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F8B43" w14:textId="77777777" w:rsidR="004F534D" w:rsidRDefault="004F534D" w:rsidP="00645E23">
      <w:pPr>
        <w:spacing w:line="240" w:lineRule="auto"/>
        <w:rPr>
          <w:rFonts w:ascii="Arial" w:hAnsi="Arial" w:cs="Arial"/>
          <w:b/>
        </w:rPr>
      </w:pPr>
    </w:p>
    <w:p w14:paraId="0972A80C" w14:textId="75809F09" w:rsidR="00645E23" w:rsidRPr="00764127" w:rsidRDefault="004F534D" w:rsidP="00645E23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645E23" w:rsidRPr="00764127">
        <w:rPr>
          <w:rFonts w:ascii="Arial" w:hAnsi="Arial" w:cs="Arial"/>
          <w:b/>
        </w:rPr>
        <w:t xml:space="preserve">. </w:t>
      </w:r>
      <w:r w:rsidR="00645E23" w:rsidRPr="00C64E08">
        <w:rPr>
          <w:rFonts w:ascii="Arial" w:hAnsi="Arial" w:cs="Arial"/>
        </w:rPr>
        <w:t xml:space="preserve">Primer sequences for </w:t>
      </w:r>
      <w:proofErr w:type="spellStart"/>
      <w:r w:rsidR="00645E23" w:rsidRPr="00C64E08">
        <w:rPr>
          <w:rFonts w:ascii="Arial" w:hAnsi="Arial" w:cs="Arial"/>
        </w:rPr>
        <w:t>qPCR</w:t>
      </w:r>
      <w:proofErr w:type="spellEnd"/>
      <w:r w:rsidR="00645E23" w:rsidRPr="00C64E08">
        <w:rPr>
          <w:rFonts w:ascii="Arial" w:hAnsi="Arial" w:cs="Arial"/>
        </w:rPr>
        <w:t xml:space="preserve"> and PA sequencing</w:t>
      </w:r>
      <w:r w:rsidR="00645E23">
        <w:rPr>
          <w:rFonts w:ascii="Arial" w:hAnsi="Arial" w:cs="Arial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222"/>
        <w:gridCol w:w="2040"/>
      </w:tblGrid>
      <w:tr w:rsidR="00645E23" w:rsidRPr="00AE7AE4" w14:paraId="121C8939" w14:textId="77777777" w:rsidTr="00934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0EA5793A" w14:textId="77777777" w:rsidR="00645E23" w:rsidRPr="00764127" w:rsidRDefault="00645E23" w:rsidP="00844123">
            <w:pPr>
              <w:rPr>
                <w:rFonts w:ascii="Arial" w:hAnsi="Arial" w:cs="Arial"/>
                <w:sz w:val="16"/>
                <w:szCs w:val="16"/>
              </w:rPr>
            </w:pPr>
            <w:r w:rsidRPr="00764127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2040" w:type="dxa"/>
          </w:tcPr>
          <w:p w14:paraId="7D2867A1" w14:textId="77777777" w:rsidR="00645E23" w:rsidRPr="00764127" w:rsidRDefault="00645E23" w:rsidP="00844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4127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</w:tr>
      <w:tr w:rsidR="00645E23" w:rsidRPr="00AE7AE4" w14:paraId="5C77BB4C" w14:textId="77777777" w:rsidTr="0093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6BC8FB63" w14:textId="28FD98CD" w:rsidR="00645E23" w:rsidRPr="00764127" w:rsidRDefault="00645E23" w:rsidP="000B1BE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DNAJB1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(</w:t>
            </w: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fwd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2040" w:type="dxa"/>
          </w:tcPr>
          <w:p w14:paraId="18610133" w14:textId="77777777" w:rsidR="00645E23" w:rsidRPr="00AE7AE4" w:rsidRDefault="00645E23" w:rsidP="0084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acatgaactttggccgttcc</w:t>
            </w:r>
            <w:proofErr w:type="spellEnd"/>
          </w:p>
        </w:tc>
      </w:tr>
      <w:tr w:rsidR="00645E23" w:rsidRPr="00AE7AE4" w14:paraId="7AC9DDB9" w14:textId="77777777" w:rsidTr="009344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78592E2B" w14:textId="1CC61E14" w:rsidR="00645E23" w:rsidRPr="00764127" w:rsidRDefault="00645E23" w:rsidP="00844123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DNAJB1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rev)</w:t>
            </w:r>
          </w:p>
        </w:tc>
        <w:tc>
          <w:tcPr>
            <w:tcW w:w="2040" w:type="dxa"/>
          </w:tcPr>
          <w:p w14:paraId="104D267A" w14:textId="77777777" w:rsidR="00645E23" w:rsidRPr="00AE7AE4" w:rsidRDefault="00645E23" w:rsidP="0084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ctctttccatcggggttcag</w:t>
            </w:r>
            <w:proofErr w:type="spellEnd"/>
          </w:p>
        </w:tc>
      </w:tr>
      <w:tr w:rsidR="00645E23" w:rsidRPr="00AE7AE4" w14:paraId="3234E286" w14:textId="77777777" w:rsidTr="0093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2D4C0662" w14:textId="6DDE26F0" w:rsidR="00645E23" w:rsidRPr="00764127" w:rsidRDefault="00645E23" w:rsidP="006F5F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>
              <w:rPr>
                <w:rFonts w:ascii="Arial" w:hAnsi="Arial" w:cs="Arial"/>
                <w:b w:val="0"/>
                <w:i/>
                <w:sz w:val="16"/>
                <w:szCs w:val="16"/>
              </w:rPr>
              <w:t>HSP</w:t>
            </w:r>
            <w:r w:rsidR="006F5FD0">
              <w:rPr>
                <w:rFonts w:ascii="Arial" w:hAnsi="Arial" w:cs="Arial"/>
                <w:b w:val="0"/>
                <w:i/>
                <w:sz w:val="16"/>
                <w:szCs w:val="16"/>
              </w:rPr>
              <w:t>70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</w:t>
            </w: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fwd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2040" w:type="dxa"/>
          </w:tcPr>
          <w:p w14:paraId="589DA0F6" w14:textId="77777777" w:rsidR="00645E23" w:rsidRPr="00AE7AE4" w:rsidRDefault="00645E23" w:rsidP="0084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ggggaggacttcgacaacag</w:t>
            </w:r>
            <w:proofErr w:type="spellEnd"/>
          </w:p>
        </w:tc>
      </w:tr>
      <w:tr w:rsidR="00645E23" w:rsidRPr="00AE7AE4" w14:paraId="68092640" w14:textId="77777777" w:rsidTr="009344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31E2EA66" w14:textId="5B7A5394" w:rsidR="00645E23" w:rsidRPr="00764127" w:rsidRDefault="00645E23" w:rsidP="006F5F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>
              <w:rPr>
                <w:rFonts w:ascii="Arial" w:hAnsi="Arial" w:cs="Arial"/>
                <w:b w:val="0"/>
                <w:i/>
                <w:sz w:val="16"/>
                <w:szCs w:val="16"/>
              </w:rPr>
              <w:t>HSP</w:t>
            </w:r>
            <w:r w:rsidR="006F5FD0">
              <w:rPr>
                <w:rFonts w:ascii="Arial" w:hAnsi="Arial" w:cs="Arial"/>
                <w:b w:val="0"/>
                <w:i/>
                <w:sz w:val="16"/>
                <w:szCs w:val="16"/>
              </w:rPr>
              <w:t>70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rev)</w:t>
            </w:r>
          </w:p>
        </w:tc>
        <w:tc>
          <w:tcPr>
            <w:tcW w:w="2040" w:type="dxa"/>
          </w:tcPr>
          <w:p w14:paraId="69471BFA" w14:textId="77777777" w:rsidR="00645E23" w:rsidRPr="00AE7AE4" w:rsidRDefault="00645E23" w:rsidP="0084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ggacgacaaggtcctcttgg</w:t>
            </w:r>
            <w:proofErr w:type="spellEnd"/>
          </w:p>
        </w:tc>
      </w:tr>
      <w:tr w:rsidR="00645E23" w:rsidRPr="00AE7AE4" w14:paraId="259D73BF" w14:textId="77777777" w:rsidTr="0093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420D5CB0" w14:textId="44A4FF9E" w:rsidR="00645E23" w:rsidRPr="00764127" w:rsidRDefault="00645E23" w:rsidP="000B1BE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>
              <w:rPr>
                <w:rFonts w:ascii="Arial" w:hAnsi="Arial" w:cs="Arial"/>
                <w:b w:val="0"/>
                <w:i/>
                <w:sz w:val="16"/>
                <w:szCs w:val="16"/>
              </w:rPr>
              <w:t>HSPAA1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</w:t>
            </w: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fwd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2040" w:type="dxa"/>
          </w:tcPr>
          <w:p w14:paraId="15A993F2" w14:textId="77777777" w:rsidR="00645E23" w:rsidRPr="00AE7AE4" w:rsidRDefault="00645E23" w:rsidP="0084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tgggttacatggcagcaaag</w:t>
            </w:r>
            <w:proofErr w:type="spellEnd"/>
          </w:p>
        </w:tc>
      </w:tr>
      <w:tr w:rsidR="00645E23" w:rsidRPr="00AE7AE4" w14:paraId="2C5F7D58" w14:textId="77777777" w:rsidTr="009344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246E2F25" w14:textId="5131458A" w:rsidR="00645E23" w:rsidRPr="00764127" w:rsidRDefault="00645E23" w:rsidP="00844123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>
              <w:rPr>
                <w:rFonts w:ascii="Arial" w:hAnsi="Arial" w:cs="Arial"/>
                <w:b w:val="0"/>
                <w:i/>
                <w:sz w:val="16"/>
                <w:szCs w:val="16"/>
              </w:rPr>
              <w:t>HSPAA1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rev)</w:t>
            </w:r>
          </w:p>
        </w:tc>
        <w:tc>
          <w:tcPr>
            <w:tcW w:w="2040" w:type="dxa"/>
          </w:tcPr>
          <w:p w14:paraId="3213603B" w14:textId="77777777" w:rsidR="00645E23" w:rsidRPr="00AE7AE4" w:rsidRDefault="00645E23" w:rsidP="0084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agactgaagccggaggacag</w:t>
            </w:r>
            <w:proofErr w:type="spellEnd"/>
          </w:p>
        </w:tc>
      </w:tr>
      <w:tr w:rsidR="00645E23" w:rsidRPr="00AE7AE4" w14:paraId="74F06C07" w14:textId="77777777" w:rsidTr="0093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66585E80" w14:textId="0F26D6FF" w:rsidR="00645E23" w:rsidRPr="00764127" w:rsidRDefault="00645E23" w:rsidP="000B1BE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>
              <w:rPr>
                <w:rFonts w:ascii="Arial" w:hAnsi="Arial" w:cs="Arial"/>
                <w:b w:val="0"/>
                <w:i/>
                <w:sz w:val="16"/>
                <w:szCs w:val="16"/>
              </w:rPr>
              <w:t>RPLP2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</w:t>
            </w: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fwd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2040" w:type="dxa"/>
          </w:tcPr>
          <w:p w14:paraId="672E43EB" w14:textId="77777777" w:rsidR="00645E23" w:rsidRPr="00AE7AE4" w:rsidRDefault="00645E23" w:rsidP="0084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gctacgtcgcctcctacctg</w:t>
            </w:r>
            <w:proofErr w:type="spellEnd"/>
          </w:p>
        </w:tc>
      </w:tr>
      <w:tr w:rsidR="00645E23" w:rsidRPr="00AE7AE4" w14:paraId="05024EDF" w14:textId="77777777" w:rsidTr="009344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466D4AB1" w14:textId="57FB178D" w:rsidR="00645E23" w:rsidRPr="00764127" w:rsidRDefault="00645E23" w:rsidP="000B1BE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. lupus </w:t>
            </w:r>
            <w:proofErr w:type="spellStart"/>
            <w:r w:rsidR="000B1BEB"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familiaris</w:t>
            </w:r>
            <w:proofErr w:type="spellEnd"/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B1BEB">
              <w:rPr>
                <w:rFonts w:ascii="Arial" w:hAnsi="Arial" w:cs="Arial"/>
                <w:b w:val="0"/>
                <w:i/>
                <w:sz w:val="16"/>
                <w:szCs w:val="16"/>
              </w:rPr>
              <w:t>RPLP2</w:t>
            </w:r>
            <w:r w:rsidR="000B1BEB"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(rev)</w:t>
            </w:r>
          </w:p>
        </w:tc>
        <w:tc>
          <w:tcPr>
            <w:tcW w:w="2040" w:type="dxa"/>
          </w:tcPr>
          <w:p w14:paraId="69D755C5" w14:textId="77777777" w:rsidR="00645E23" w:rsidRPr="00AE7AE4" w:rsidRDefault="00645E23" w:rsidP="0084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gctcgctgatgaccttgttg</w:t>
            </w:r>
            <w:proofErr w:type="spellEnd"/>
          </w:p>
        </w:tc>
      </w:tr>
      <w:tr w:rsidR="009344F1" w:rsidRPr="00AE7AE4" w14:paraId="3973F860" w14:textId="77777777" w:rsidTr="0093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47577F2D" w14:textId="0957DCEC" w:rsidR="009344F1" w:rsidRPr="00764127" w:rsidRDefault="009344F1" w:rsidP="009344F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proofErr w:type="gramEnd"/>
            <w:r w:rsidRPr="009344F1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Pr="009344F1">
              <w:rPr>
                <w:rFonts w:ascii="Arial" w:hAnsi="Arial" w:cs="Arial"/>
                <w:b w:val="0"/>
                <w:i/>
                <w:sz w:val="16"/>
                <w:szCs w:val="16"/>
              </w:rPr>
              <w:t>Influenza Matrix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fwd</w:t>
            </w:r>
            <w:proofErr w:type="spellEnd"/>
            <w:ins w:id="0" w:author="Microsoft Office User" w:date="2017-08-01T10:52:00Z">
              <w:r>
                <w:rPr>
                  <w:rFonts w:ascii="Arial" w:hAnsi="Arial" w:cs="Arial"/>
                  <w:b w:val="0"/>
                  <w:sz w:val="16"/>
                  <w:szCs w:val="16"/>
                </w:rPr>
                <w:t>)</w:t>
              </w:r>
            </w:ins>
          </w:p>
        </w:tc>
        <w:tc>
          <w:tcPr>
            <w:tcW w:w="2040" w:type="dxa"/>
          </w:tcPr>
          <w:p w14:paraId="02B6CA1A" w14:textId="1CBCB974" w:rsidR="009344F1" w:rsidRPr="00AE7AE4" w:rsidRDefault="009344F1" w:rsidP="0084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atgagtcttc</w:t>
            </w:r>
            <w:bookmarkStart w:id="1" w:name="_GoBack"/>
            <w:bookmarkEnd w:id="1"/>
            <w:r>
              <w:rPr>
                <w:rFonts w:ascii="Arial" w:hAnsi="Arial" w:cs="Arial"/>
                <w:sz w:val="16"/>
                <w:szCs w:val="16"/>
              </w:rPr>
              <w:t>taaccgaggtcg</w:t>
            </w:r>
          </w:p>
        </w:tc>
      </w:tr>
      <w:tr w:rsidR="003A2C84" w:rsidRPr="00AE7AE4" w14:paraId="75B698D6" w14:textId="77777777" w:rsidTr="009344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20591245" w14:textId="4B55B58F" w:rsidR="003A2C84" w:rsidRPr="003A2C84" w:rsidRDefault="003A2C84" w:rsidP="000B1BE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b w:val="0"/>
                <w:sz w:val="16"/>
                <w:szCs w:val="16"/>
              </w:rPr>
              <w:t>qPCR</w:t>
            </w:r>
            <w:proofErr w:type="spellEnd"/>
            <w:proofErr w:type="gramEnd"/>
            <w:r w:rsidRPr="009344F1">
              <w:rPr>
                <w:rFonts w:ascii="Arial" w:hAnsi="Arial" w:cs="Arial"/>
                <w:b w:val="0"/>
                <w:sz w:val="16"/>
                <w:szCs w:val="16"/>
              </w:rPr>
              <w:t xml:space="preserve">: </w:t>
            </w:r>
            <w:r w:rsidRPr="009344F1">
              <w:rPr>
                <w:rFonts w:ascii="Arial" w:hAnsi="Arial" w:cs="Arial"/>
                <w:b w:val="0"/>
                <w:i/>
                <w:sz w:val="16"/>
                <w:szCs w:val="16"/>
              </w:rPr>
              <w:t>Influenza Matrix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(rev)</w:t>
            </w:r>
          </w:p>
        </w:tc>
        <w:tc>
          <w:tcPr>
            <w:tcW w:w="2040" w:type="dxa"/>
          </w:tcPr>
          <w:p w14:paraId="141E9E96" w14:textId="37C4067D" w:rsidR="003A2C84" w:rsidRDefault="003A2C84" w:rsidP="0084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aaaaacatcttcaagtctctg</w:t>
            </w:r>
          </w:p>
        </w:tc>
      </w:tr>
      <w:tr w:rsidR="00645E23" w:rsidRPr="00AE7AE4" w14:paraId="23CA34C4" w14:textId="77777777" w:rsidTr="0093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44986E7E" w14:textId="76CB80EA" w:rsidR="00645E23" w:rsidRPr="00764127" w:rsidRDefault="00645E23" w:rsidP="00844123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Reverse genetics: </w:t>
            </w:r>
            <w:r w:rsidR="000B1BEB">
              <w:rPr>
                <w:rFonts w:ascii="Arial" w:hAnsi="Arial" w:cs="Arial"/>
                <w:b w:val="0"/>
                <w:sz w:val="16"/>
                <w:szCs w:val="16"/>
              </w:rPr>
              <w:t xml:space="preserve">Influenza A/Wuhan/1995 </w:t>
            </w:r>
            <w:r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PA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(</w:t>
            </w:r>
            <w:proofErr w:type="spellStart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fwd</w:t>
            </w:r>
            <w:proofErr w:type="spellEnd"/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2040" w:type="dxa"/>
          </w:tcPr>
          <w:p w14:paraId="26D3BB6E" w14:textId="77777777" w:rsidR="00645E23" w:rsidRPr="00AE7AE4" w:rsidRDefault="00645E23" w:rsidP="00844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ggctcttggtgaaaacatgg</w:t>
            </w:r>
            <w:proofErr w:type="spellEnd"/>
          </w:p>
        </w:tc>
      </w:tr>
      <w:tr w:rsidR="00645E23" w:rsidRPr="00AE7AE4" w14:paraId="1E0CB037" w14:textId="77777777" w:rsidTr="009344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</w:tcPr>
          <w:p w14:paraId="1F5719D3" w14:textId="36E459AC" w:rsidR="00645E23" w:rsidRPr="00764127" w:rsidRDefault="00645E23" w:rsidP="00844123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Reverse genetics: </w:t>
            </w:r>
            <w:r w:rsidR="000B1BEB">
              <w:rPr>
                <w:rFonts w:ascii="Arial" w:hAnsi="Arial" w:cs="Arial"/>
                <w:b w:val="0"/>
                <w:sz w:val="16"/>
                <w:szCs w:val="16"/>
              </w:rPr>
              <w:t xml:space="preserve">Influenza A/Wuhan/1995 </w:t>
            </w:r>
            <w:r w:rsidRPr="000B1BEB">
              <w:rPr>
                <w:rFonts w:ascii="Arial" w:hAnsi="Arial" w:cs="Arial"/>
                <w:b w:val="0"/>
                <w:i/>
                <w:sz w:val="16"/>
                <w:szCs w:val="16"/>
              </w:rPr>
              <w:t>PA</w:t>
            </w:r>
            <w:r w:rsidRPr="00764127">
              <w:rPr>
                <w:rFonts w:ascii="Arial" w:hAnsi="Arial" w:cs="Arial"/>
                <w:b w:val="0"/>
                <w:sz w:val="16"/>
                <w:szCs w:val="16"/>
              </w:rPr>
              <w:t xml:space="preserve"> (rev)</w:t>
            </w:r>
          </w:p>
        </w:tc>
        <w:tc>
          <w:tcPr>
            <w:tcW w:w="2040" w:type="dxa"/>
          </w:tcPr>
          <w:p w14:paraId="6B86663A" w14:textId="77777777" w:rsidR="00645E23" w:rsidRPr="00AE7AE4" w:rsidRDefault="00645E23" w:rsidP="00844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7AE4">
              <w:rPr>
                <w:rFonts w:ascii="Arial" w:hAnsi="Arial" w:cs="Arial"/>
                <w:sz w:val="16"/>
                <w:szCs w:val="16"/>
              </w:rPr>
              <w:t>aatccttctaattgtggag</w:t>
            </w:r>
            <w:proofErr w:type="spellEnd"/>
          </w:p>
        </w:tc>
      </w:tr>
    </w:tbl>
    <w:p w14:paraId="320D5CAF" w14:textId="69C595DF" w:rsidR="002969E3" w:rsidRDefault="002969E3" w:rsidP="004F534D">
      <w:pPr>
        <w:rPr>
          <w:rFonts w:ascii="Arial" w:eastAsia="Arial" w:hAnsi="Arial" w:cs="Arial"/>
          <w:b/>
          <w:bCs/>
        </w:rPr>
      </w:pPr>
    </w:p>
    <w:p w14:paraId="0FBB2925" w14:textId="5C138C70" w:rsidR="002969E3" w:rsidRPr="00AE7AE4" w:rsidRDefault="002969E3" w:rsidP="00470756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sectPr w:rsidR="002969E3" w:rsidRPr="00AE7AE4" w:rsidSect="00E55240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A0FC1B" w14:textId="77777777" w:rsidR="004A6D86" w:rsidRDefault="004A6D86" w:rsidP="00727433">
      <w:pPr>
        <w:spacing w:after="0" w:line="240" w:lineRule="auto"/>
      </w:pPr>
      <w:r>
        <w:separator/>
      </w:r>
    </w:p>
  </w:endnote>
  <w:endnote w:type="continuationSeparator" w:id="0">
    <w:p w14:paraId="6B00873C" w14:textId="77777777" w:rsidR="004A6D86" w:rsidRDefault="004A6D86" w:rsidP="00727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charset w:val="88"/>
    <w:family w:val="auto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3237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17E41" w14:textId="3A152DB8" w:rsidR="00C02203" w:rsidRDefault="00C02203">
        <w:pPr>
          <w:pStyle w:val="Footer"/>
          <w:jc w:val="center"/>
        </w:pPr>
        <w:r w:rsidRPr="002933FE">
          <w:rPr>
            <w:rFonts w:ascii="Arial" w:hAnsi="Arial" w:cs="Arial"/>
            <w:sz w:val="22"/>
          </w:rPr>
          <w:t>S</w:t>
        </w:r>
        <w:r w:rsidRPr="002933FE">
          <w:rPr>
            <w:rFonts w:ascii="Arial" w:hAnsi="Arial" w:cs="Arial"/>
            <w:sz w:val="22"/>
          </w:rPr>
          <w:fldChar w:fldCharType="begin"/>
        </w:r>
        <w:r w:rsidRPr="002933FE">
          <w:rPr>
            <w:rFonts w:ascii="Arial" w:hAnsi="Arial" w:cs="Arial"/>
            <w:sz w:val="22"/>
          </w:rPr>
          <w:instrText xml:space="preserve"> PAGE   \* MERGEFORMAT </w:instrText>
        </w:r>
        <w:r w:rsidRPr="002933FE">
          <w:rPr>
            <w:rFonts w:ascii="Arial" w:hAnsi="Arial" w:cs="Arial"/>
            <w:sz w:val="22"/>
          </w:rPr>
          <w:fldChar w:fldCharType="separate"/>
        </w:r>
        <w:r w:rsidR="00783C42">
          <w:rPr>
            <w:rFonts w:ascii="Arial" w:hAnsi="Arial" w:cs="Arial"/>
            <w:noProof/>
            <w:sz w:val="22"/>
          </w:rPr>
          <w:t>1</w:t>
        </w:r>
        <w:r w:rsidRPr="002933FE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64A55E6D" w14:textId="77777777" w:rsidR="00C02203" w:rsidRDefault="00C022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D0A6C" w14:textId="77777777" w:rsidR="004A6D86" w:rsidRDefault="004A6D86" w:rsidP="00727433">
      <w:pPr>
        <w:spacing w:after="0" w:line="240" w:lineRule="auto"/>
      </w:pPr>
      <w:r>
        <w:separator/>
      </w:r>
    </w:p>
  </w:footnote>
  <w:footnote w:type="continuationSeparator" w:id="0">
    <w:p w14:paraId="25C49C21" w14:textId="77777777" w:rsidR="004A6D86" w:rsidRDefault="004A6D86" w:rsidP="00727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B669D9" w14:textId="6077247A" w:rsidR="00C02203" w:rsidRPr="00C64E08" w:rsidRDefault="00C02203">
    <w:pPr>
      <w:pStyle w:val="Header"/>
      <w:rPr>
        <w:sz w:val="22"/>
        <w:szCs w:val="22"/>
      </w:rPr>
    </w:pPr>
    <w:r w:rsidRPr="00C64E08">
      <w:rPr>
        <w:rFonts w:ascii="Arial" w:hAnsi="Arial" w:cs="Arial"/>
        <w:sz w:val="22"/>
        <w:szCs w:val="22"/>
      </w:rPr>
      <w:t>Phillips et al</w:t>
    </w:r>
    <w:r w:rsidRPr="00C64E08">
      <w:rPr>
        <w:rFonts w:ascii="Arial" w:hAnsi="Arial" w:cs="Arial"/>
        <w:sz w:val="22"/>
        <w:szCs w:val="22"/>
      </w:rPr>
      <w:ptab w:relativeTo="margin" w:alignment="center" w:leader="none"/>
    </w:r>
    <w:r w:rsidRPr="00C64E08">
      <w:rPr>
        <w:rFonts w:ascii="Arial" w:hAnsi="Arial" w:cs="Arial"/>
        <w:sz w:val="22"/>
        <w:szCs w:val="22"/>
      </w:rPr>
      <w:ptab w:relativeTo="margin" w:alignment="right" w:leader="none"/>
    </w:r>
    <w:r w:rsidRPr="00C64E08">
      <w:rPr>
        <w:rFonts w:ascii="Arial" w:hAnsi="Arial" w:cs="Arial"/>
        <w:sz w:val="22"/>
        <w:szCs w:val="22"/>
      </w:rPr>
      <w:t>Supp</w:t>
    </w:r>
    <w:r>
      <w:rPr>
        <w:rFonts w:ascii="Arial" w:hAnsi="Arial" w:cs="Arial"/>
        <w:sz w:val="22"/>
        <w:szCs w:val="22"/>
      </w:rPr>
      <w:t>lementary</w:t>
    </w:r>
    <w:r w:rsidRPr="00C64E08">
      <w:rPr>
        <w:rFonts w:ascii="Arial" w:hAnsi="Arial" w:cs="Arial"/>
        <w:sz w:val="22"/>
        <w:szCs w:val="22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527983"/>
    <w:multiLevelType w:val="hybridMultilevel"/>
    <w:tmpl w:val="58F88A3E"/>
    <w:lvl w:ilvl="0" w:tplc="F490BE4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D462C7"/>
    <w:multiLevelType w:val="hybridMultilevel"/>
    <w:tmpl w:val="ED72F6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C41966"/>
    <w:multiLevelType w:val="hybridMultilevel"/>
    <w:tmpl w:val="642683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6D6FCA"/>
    <w:multiLevelType w:val="hybridMultilevel"/>
    <w:tmpl w:val="90C2DD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20dd2w805dvqexs5cp5aa7t9rt2wfee2pw&quot;&gt;Drifting_Around_AMP-Saved&lt;record-ids&gt;&lt;item&gt;42&lt;/item&gt;&lt;item&gt;48&lt;/item&gt;&lt;item&gt;49&lt;/item&gt;&lt;item&gt;53&lt;/item&gt;&lt;item&gt;62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351BF7"/>
    <w:rsid w:val="00000D2B"/>
    <w:rsid w:val="000511CE"/>
    <w:rsid w:val="000548B8"/>
    <w:rsid w:val="000A63A6"/>
    <w:rsid w:val="000B1BEB"/>
    <w:rsid w:val="000B37C8"/>
    <w:rsid w:val="000B5918"/>
    <w:rsid w:val="00126A6C"/>
    <w:rsid w:val="001763A1"/>
    <w:rsid w:val="001918BC"/>
    <w:rsid w:val="001A52A9"/>
    <w:rsid w:val="001B4A44"/>
    <w:rsid w:val="00202DFB"/>
    <w:rsid w:val="002371DB"/>
    <w:rsid w:val="00267DA6"/>
    <w:rsid w:val="00272C1D"/>
    <w:rsid w:val="002933FE"/>
    <w:rsid w:val="002969E3"/>
    <w:rsid w:val="002A5C8B"/>
    <w:rsid w:val="002E0FB0"/>
    <w:rsid w:val="002E320B"/>
    <w:rsid w:val="002F0A80"/>
    <w:rsid w:val="00305494"/>
    <w:rsid w:val="00330BA5"/>
    <w:rsid w:val="00351BF7"/>
    <w:rsid w:val="00380C00"/>
    <w:rsid w:val="003862CB"/>
    <w:rsid w:val="003A2C84"/>
    <w:rsid w:val="003F6D95"/>
    <w:rsid w:val="004274EA"/>
    <w:rsid w:val="00451FB4"/>
    <w:rsid w:val="00470756"/>
    <w:rsid w:val="0047552F"/>
    <w:rsid w:val="004956CC"/>
    <w:rsid w:val="004A6D86"/>
    <w:rsid w:val="004E274F"/>
    <w:rsid w:val="004E3542"/>
    <w:rsid w:val="004F1F81"/>
    <w:rsid w:val="004F534D"/>
    <w:rsid w:val="005073AE"/>
    <w:rsid w:val="00532DA4"/>
    <w:rsid w:val="005905EB"/>
    <w:rsid w:val="005A44CA"/>
    <w:rsid w:val="005A4E04"/>
    <w:rsid w:val="005A701B"/>
    <w:rsid w:val="00645E23"/>
    <w:rsid w:val="00665B9E"/>
    <w:rsid w:val="0066611E"/>
    <w:rsid w:val="00673975"/>
    <w:rsid w:val="0067673F"/>
    <w:rsid w:val="006941D3"/>
    <w:rsid w:val="006B4470"/>
    <w:rsid w:val="006F0A0B"/>
    <w:rsid w:val="006F5FD0"/>
    <w:rsid w:val="007041F3"/>
    <w:rsid w:val="00720C8F"/>
    <w:rsid w:val="00727433"/>
    <w:rsid w:val="00734470"/>
    <w:rsid w:val="00737AF3"/>
    <w:rsid w:val="00764127"/>
    <w:rsid w:val="007713FF"/>
    <w:rsid w:val="00783C42"/>
    <w:rsid w:val="0079093A"/>
    <w:rsid w:val="007A5B22"/>
    <w:rsid w:val="007F3310"/>
    <w:rsid w:val="0083180D"/>
    <w:rsid w:val="008433B5"/>
    <w:rsid w:val="00844123"/>
    <w:rsid w:val="00871BA8"/>
    <w:rsid w:val="00884BED"/>
    <w:rsid w:val="008B63DE"/>
    <w:rsid w:val="008C0ADA"/>
    <w:rsid w:val="008F2E53"/>
    <w:rsid w:val="00901CB1"/>
    <w:rsid w:val="00910DD1"/>
    <w:rsid w:val="00926BE5"/>
    <w:rsid w:val="009344F1"/>
    <w:rsid w:val="0093607C"/>
    <w:rsid w:val="00961206"/>
    <w:rsid w:val="009B608B"/>
    <w:rsid w:val="00A44E65"/>
    <w:rsid w:val="00A45ECD"/>
    <w:rsid w:val="00A87DAF"/>
    <w:rsid w:val="00AC5751"/>
    <w:rsid w:val="00AD519B"/>
    <w:rsid w:val="00AE7AE4"/>
    <w:rsid w:val="00AF59E3"/>
    <w:rsid w:val="00B74243"/>
    <w:rsid w:val="00BA59CB"/>
    <w:rsid w:val="00BC5624"/>
    <w:rsid w:val="00BC7F6C"/>
    <w:rsid w:val="00BE6F38"/>
    <w:rsid w:val="00BF36B4"/>
    <w:rsid w:val="00BF3A4F"/>
    <w:rsid w:val="00C02203"/>
    <w:rsid w:val="00C15B92"/>
    <w:rsid w:val="00C20114"/>
    <w:rsid w:val="00C64E08"/>
    <w:rsid w:val="00CB1EB1"/>
    <w:rsid w:val="00CC0580"/>
    <w:rsid w:val="00D0313B"/>
    <w:rsid w:val="00D03941"/>
    <w:rsid w:val="00D22698"/>
    <w:rsid w:val="00D435FD"/>
    <w:rsid w:val="00D80B94"/>
    <w:rsid w:val="00D8564E"/>
    <w:rsid w:val="00D92CB9"/>
    <w:rsid w:val="00DA0944"/>
    <w:rsid w:val="00DA0D35"/>
    <w:rsid w:val="00DC57FA"/>
    <w:rsid w:val="00DF6A37"/>
    <w:rsid w:val="00E101AE"/>
    <w:rsid w:val="00E20D9F"/>
    <w:rsid w:val="00E43DBC"/>
    <w:rsid w:val="00E44095"/>
    <w:rsid w:val="00E55240"/>
    <w:rsid w:val="00E65435"/>
    <w:rsid w:val="00E67364"/>
    <w:rsid w:val="00EA7321"/>
    <w:rsid w:val="00EF353C"/>
    <w:rsid w:val="00F12BB6"/>
    <w:rsid w:val="00F35D9C"/>
    <w:rsid w:val="00F73791"/>
    <w:rsid w:val="00F74A61"/>
    <w:rsid w:val="00F97DC4"/>
    <w:rsid w:val="00FC4715"/>
    <w:rsid w:val="00FD335E"/>
    <w:rsid w:val="00FE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9A3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1BF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BF7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rsid w:val="00380C00"/>
    <w:pPr>
      <w:spacing w:after="240" w:line="480" w:lineRule="auto"/>
      <w:jc w:val="center"/>
    </w:pPr>
    <w:rPr>
      <w:rFonts w:ascii="Times New Roman" w:eastAsia="PMingLiU" w:hAnsi="Times New Roman" w:cs="Times New Roman"/>
      <w:i/>
      <w:sz w:val="24"/>
      <w:szCs w:val="20"/>
    </w:rPr>
  </w:style>
  <w:style w:type="paragraph" w:styleId="Header">
    <w:name w:val="header"/>
    <w:basedOn w:val="Normal"/>
    <w:link w:val="HeaderChar"/>
    <w:rsid w:val="00380C00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80C00"/>
    <w:rPr>
      <w:rFonts w:ascii="Times New Roman" w:eastAsia="PMingLiU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80C00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80C00"/>
    <w:rPr>
      <w:rFonts w:ascii="Times New Roman" w:eastAsia="PMingLiU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80C0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00"/>
    <w:rPr>
      <w:rFonts w:ascii="Tahoma" w:eastAsia="PMingLiU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C00"/>
    <w:pPr>
      <w:spacing w:after="0" w:line="240" w:lineRule="auto"/>
    </w:pPr>
    <w:rPr>
      <w:rFonts w:ascii="Tahoma" w:eastAsia="PMingLiU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0C00"/>
    <w:pPr>
      <w:spacing w:after="0" w:line="240" w:lineRule="auto"/>
      <w:ind w:left="720"/>
      <w:contextualSpacing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C00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C0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C00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C00"/>
    <w:rPr>
      <w:b/>
      <w:bCs/>
    </w:rPr>
  </w:style>
  <w:style w:type="paragraph" w:customStyle="1" w:styleId="EndNoteBibliographyTitle">
    <w:name w:val="EndNote Bibliography Title"/>
    <w:basedOn w:val="Normal"/>
    <w:rsid w:val="00380C00"/>
    <w:pPr>
      <w:spacing w:after="0" w:line="240" w:lineRule="auto"/>
      <w:jc w:val="center"/>
    </w:pPr>
    <w:rPr>
      <w:rFonts w:ascii="Times New Roman" w:eastAsia="PMingLiU" w:hAnsi="Times New Roman" w:cs="Times New Roman"/>
      <w:sz w:val="20"/>
      <w:szCs w:val="24"/>
      <w:lang w:eastAsia="zh-TW"/>
    </w:rPr>
  </w:style>
  <w:style w:type="paragraph" w:customStyle="1" w:styleId="EndNoteBibliography">
    <w:name w:val="EndNote Bibliography"/>
    <w:basedOn w:val="Normal"/>
    <w:rsid w:val="00380C00"/>
    <w:pPr>
      <w:spacing w:after="0" w:line="240" w:lineRule="auto"/>
      <w:jc w:val="both"/>
    </w:pPr>
    <w:rPr>
      <w:rFonts w:ascii="Times New Roman" w:eastAsia="PMingLiU" w:hAnsi="Times New Roman" w:cs="Times New Roman"/>
      <w:sz w:val="20"/>
      <w:szCs w:val="24"/>
      <w:lang w:eastAsia="zh-TW"/>
    </w:rPr>
  </w:style>
  <w:style w:type="table" w:styleId="TableGrid">
    <w:name w:val="Table Grid"/>
    <w:basedOn w:val="TableNormal"/>
    <w:uiPriority w:val="59"/>
    <w:rsid w:val="0067673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4E35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1EB1"/>
    <w:rPr>
      <w:sz w:val="16"/>
      <w:szCs w:val="16"/>
    </w:rPr>
  </w:style>
  <w:style w:type="character" w:styleId="LineNumber">
    <w:name w:val="line number"/>
    <w:basedOn w:val="DefaultParagraphFont"/>
    <w:semiHidden/>
    <w:unhideWhenUsed/>
    <w:rsid w:val="005A44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1BF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BF7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rsid w:val="00380C00"/>
    <w:pPr>
      <w:spacing w:after="240" w:line="480" w:lineRule="auto"/>
      <w:jc w:val="center"/>
    </w:pPr>
    <w:rPr>
      <w:rFonts w:ascii="Times New Roman" w:eastAsia="PMingLiU" w:hAnsi="Times New Roman" w:cs="Times New Roman"/>
      <w:i/>
      <w:sz w:val="24"/>
      <w:szCs w:val="20"/>
    </w:rPr>
  </w:style>
  <w:style w:type="paragraph" w:styleId="Header">
    <w:name w:val="header"/>
    <w:basedOn w:val="Normal"/>
    <w:link w:val="HeaderChar"/>
    <w:rsid w:val="00380C00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80C00"/>
    <w:rPr>
      <w:rFonts w:ascii="Times New Roman" w:eastAsia="PMingLiU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80C00"/>
    <w:pPr>
      <w:tabs>
        <w:tab w:val="center" w:pos="4320"/>
        <w:tab w:val="right" w:pos="8640"/>
      </w:tabs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80C00"/>
    <w:rPr>
      <w:rFonts w:ascii="Times New Roman" w:eastAsia="PMingLiU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80C0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00"/>
    <w:rPr>
      <w:rFonts w:ascii="Tahoma" w:eastAsia="PMingLiU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C00"/>
    <w:pPr>
      <w:spacing w:after="0" w:line="240" w:lineRule="auto"/>
    </w:pPr>
    <w:rPr>
      <w:rFonts w:ascii="Tahoma" w:eastAsia="PMingLiU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0C00"/>
    <w:pPr>
      <w:spacing w:after="0" w:line="240" w:lineRule="auto"/>
      <w:ind w:left="720"/>
      <w:contextualSpacing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C00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C0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C00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C00"/>
    <w:rPr>
      <w:b/>
      <w:bCs/>
    </w:rPr>
  </w:style>
  <w:style w:type="paragraph" w:customStyle="1" w:styleId="EndNoteBibliographyTitle">
    <w:name w:val="EndNote Bibliography Title"/>
    <w:basedOn w:val="Normal"/>
    <w:rsid w:val="00380C00"/>
    <w:pPr>
      <w:spacing w:after="0" w:line="240" w:lineRule="auto"/>
      <w:jc w:val="center"/>
    </w:pPr>
    <w:rPr>
      <w:rFonts w:ascii="Times New Roman" w:eastAsia="PMingLiU" w:hAnsi="Times New Roman" w:cs="Times New Roman"/>
      <w:sz w:val="20"/>
      <w:szCs w:val="24"/>
      <w:lang w:eastAsia="zh-TW"/>
    </w:rPr>
  </w:style>
  <w:style w:type="paragraph" w:customStyle="1" w:styleId="EndNoteBibliography">
    <w:name w:val="EndNote Bibliography"/>
    <w:basedOn w:val="Normal"/>
    <w:rsid w:val="00380C00"/>
    <w:pPr>
      <w:spacing w:after="0" w:line="240" w:lineRule="auto"/>
      <w:jc w:val="both"/>
    </w:pPr>
    <w:rPr>
      <w:rFonts w:ascii="Times New Roman" w:eastAsia="PMingLiU" w:hAnsi="Times New Roman" w:cs="Times New Roman"/>
      <w:sz w:val="20"/>
      <w:szCs w:val="24"/>
      <w:lang w:eastAsia="zh-TW"/>
    </w:rPr>
  </w:style>
  <w:style w:type="table" w:styleId="TableGrid">
    <w:name w:val="Table Grid"/>
    <w:basedOn w:val="TableNormal"/>
    <w:uiPriority w:val="59"/>
    <w:rsid w:val="0067673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4E35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1EB1"/>
    <w:rPr>
      <w:sz w:val="16"/>
      <w:szCs w:val="16"/>
    </w:rPr>
  </w:style>
  <w:style w:type="character" w:styleId="LineNumber">
    <w:name w:val="line number"/>
    <w:basedOn w:val="DefaultParagraphFont"/>
    <w:semiHidden/>
    <w:unhideWhenUsed/>
    <w:rsid w:val="005A4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houlders</dc:creator>
  <cp:keywords/>
  <dc:description/>
  <cp:lastModifiedBy>Angela Phillips</cp:lastModifiedBy>
  <cp:revision>4</cp:revision>
  <cp:lastPrinted>2017-05-08T17:04:00Z</cp:lastPrinted>
  <dcterms:created xsi:type="dcterms:W3CDTF">2017-08-01T14:54:00Z</dcterms:created>
  <dcterms:modified xsi:type="dcterms:W3CDTF">2017-08-14T16:51:00Z</dcterms:modified>
</cp:coreProperties>
</file>